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79CA1" w14:textId="77777777" w:rsidR="00550043" w:rsidRDefault="00550043" w:rsidP="00550043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</w:pPr>
      <w:bookmarkStart w:id="0" w:name="_Hlk201017548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13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prevalence trends in other cardiomyopathy burde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1782"/>
        <w:gridCol w:w="1560"/>
        <w:gridCol w:w="1782"/>
        <w:gridCol w:w="1560"/>
        <w:gridCol w:w="1956"/>
      </w:tblGrid>
      <w:tr w:rsidR="00550043" w14:paraId="05BC336E" w14:textId="77777777" w:rsidTr="001E2D46">
        <w:trPr>
          <w:trHeight w:val="288"/>
        </w:trPr>
        <w:tc>
          <w:tcPr>
            <w:tcW w:w="18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3240A7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053B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904B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80F1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7E15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D77D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550043" w14:paraId="4265F2B9" w14:textId="77777777" w:rsidTr="001E2D46">
        <w:trPr>
          <w:trHeight w:val="288"/>
        </w:trPr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0DA3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50F89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5259 (1897990–2686424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5C7C0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6 (41.1–57.6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0F494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23932 (3417357–5034258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7BD54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3 (43.6–63.8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B106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1–14.6)</w:t>
            </w:r>
          </w:p>
        </w:tc>
      </w:tr>
      <w:tr w:rsidR="00550043" w14:paraId="34FF5A6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82B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7D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57 (8667–131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06F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2 (24.9–36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DC5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70 (17302–2647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A09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4 (27.4–41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7CFE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.5–26.3)</w:t>
            </w:r>
          </w:p>
        </w:tc>
      </w:tr>
      <w:tr w:rsidR="00550043" w14:paraId="39F6EFC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30C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56E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0 (1311–200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9480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6 (22–31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CE9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78 (3150–498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756E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7 (28.6–43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AF9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4 (19.8–50.4)</w:t>
            </w:r>
          </w:p>
        </w:tc>
      </w:tr>
      <w:tr w:rsidR="00550043" w14:paraId="0016282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8912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5A7C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18 (2316–35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C3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4–34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43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62 (4712–736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DB8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1 (26.9–41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90A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2.4–34.3)</w:t>
            </w:r>
          </w:p>
        </w:tc>
      </w:tr>
      <w:tr w:rsidR="00550043" w14:paraId="63C221E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852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44EB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28 (4933–765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807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7 (25.8–37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31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30 (9327–1453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AF96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1 (26.7–41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F991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−5.1 to 21.1)</w:t>
            </w:r>
          </w:p>
        </w:tc>
      </w:tr>
      <w:tr w:rsidR="00550043" w14:paraId="126BC36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E36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830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99 (17762–2481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FF4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6 (89.5–124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4A0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371 (28887–4344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897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6 (83.1–125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7E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8 (−11.3 to 7.3)</w:t>
            </w:r>
          </w:p>
        </w:tc>
      </w:tr>
      <w:tr w:rsidR="00550043" w14:paraId="392B86B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9A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D9D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22 (15234–2149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94CC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7 (92.4–12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313D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490 (24936–3772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CAC4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3 (84.8–129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91E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 (−13.5 to 6.6)</w:t>
            </w:r>
          </w:p>
        </w:tc>
      </w:tr>
      <w:tr w:rsidR="00550043" w14:paraId="4C2A503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CB45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140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76 (2368–343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C110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6 (71.5–103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08E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81 (3851–606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FFA6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5 (71.9–110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362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−6.6 to 13.6)</w:t>
            </w:r>
          </w:p>
        </w:tc>
      </w:tr>
      <w:tr w:rsidR="00550043" w14:paraId="4722441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3A7E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DB1B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64 (12490–182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C76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6 (37.3–54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489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74 (21014–3100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3C4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43.6–64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E92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5 (10.3–26.7)</w:t>
            </w:r>
          </w:p>
        </w:tc>
      </w:tr>
      <w:tr w:rsidR="00550043" w14:paraId="2309779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33E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B69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3–3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406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7 (38.8–56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1787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44–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812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4 (50.4–73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C30D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3 (18.3–46.2)</w:t>
            </w:r>
          </w:p>
        </w:tc>
      </w:tr>
      <w:tr w:rsidR="00550043" w14:paraId="5B847ED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1E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C49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120–1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147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4 (51.3–73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1FE9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 (173–26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FBD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8 (49.8–74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65DA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−9.1 to 11.3)</w:t>
            </w:r>
          </w:p>
        </w:tc>
      </w:tr>
      <w:tr w:rsidR="00550043" w14:paraId="2FED1EE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61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3C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 (161–23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30C6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8 (59.3–84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235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 (227–3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96D2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5 (62.5–92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ED6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−2.6 to 17.5)</w:t>
            </w:r>
          </w:p>
        </w:tc>
      </w:tr>
      <w:tr w:rsidR="00550043" w14:paraId="281BE11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4A0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BF56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88–13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957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8 (49.6–70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F6FB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 (195–29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7A9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5 (50.7–75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5257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−5.3 to 16.8)</w:t>
            </w:r>
          </w:p>
        </w:tc>
      </w:tr>
      <w:tr w:rsidR="00550043" w14:paraId="3BCB66C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6D71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58B5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6–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FF6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8 (62.1–89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7E1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 (76–12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31C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5 (87.3–128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57E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3 (28.7–58.1)</w:t>
            </w:r>
          </w:p>
        </w:tc>
      </w:tr>
      <w:tr w:rsidR="00550043" w14:paraId="44F05AC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76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ub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36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36 (3201–46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4280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7 (30.5–44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0ED3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56 (6282–967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9FC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9 (50.7–76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DA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8 (48.7–83.4)</w:t>
            </w:r>
          </w:p>
        </w:tc>
      </w:tr>
      <w:tr w:rsidR="00550043" w14:paraId="69F1A05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266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96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 (59–8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354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.3 (84.9–116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10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 (66–9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97D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.9 (97.8–137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E8B4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5 (6.4–27.3)</w:t>
            </w:r>
          </w:p>
        </w:tc>
      </w:tr>
      <w:tr w:rsidR="00550043" w14:paraId="45F08AC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043D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E8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98 (2522–38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C10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6 (35.7–52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26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28 (4656–70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3C2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9 (43.8–66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E5F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9 (14.2–39.2)</w:t>
            </w:r>
          </w:p>
        </w:tc>
      </w:tr>
      <w:tr w:rsidR="00550043" w14:paraId="138BAF2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C94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C0E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 (44–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6011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6 (49.3–72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F9E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 (60–9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43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2 (61.4–9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BD0F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8 (15–40.4)</w:t>
            </w:r>
          </w:p>
        </w:tc>
      </w:tr>
      <w:tr w:rsidR="00550043" w14:paraId="6E1BE1C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347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121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3 (275–42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302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1 (36.8–54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2C6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6 (236–35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066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9 (34.7–51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8395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 (−15.8 to 6.2)</w:t>
            </w:r>
          </w:p>
        </w:tc>
      </w:tr>
      <w:tr w:rsidR="00550043" w14:paraId="590B0A3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1A6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F6F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3 (1265–189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777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7 (26–37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942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41 (3644–555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3A0A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7 (35–50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692D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4 (21.6–49.9)</w:t>
            </w:r>
          </w:p>
        </w:tc>
      </w:tr>
      <w:tr w:rsidR="00550043" w14:paraId="08DF9E2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5D0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1254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7 (1108–16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629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5 (47.9–68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46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2 (1475–215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D2D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7 (52.7–76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66E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8 (1.1–21.7)</w:t>
            </w:r>
          </w:p>
        </w:tc>
      </w:tr>
      <w:tr w:rsidR="00550043" w14:paraId="3C72EDE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36C2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8E5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84 (2447–355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63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8 (68.4–98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817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9 (1907–31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79B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3 (42.4–65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26C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6 (−43.8 to −26.8)</w:t>
            </w:r>
          </w:p>
        </w:tc>
      </w:tr>
      <w:tr w:rsidR="00550043" w14:paraId="279F4E8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D543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49C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32–4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A378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5 (77.8–110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17B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 (47–6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C8E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2 (86.7–125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244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6 (4.6–25.2)</w:t>
            </w:r>
          </w:p>
        </w:tc>
      </w:tr>
      <w:tr w:rsidR="00550043" w14:paraId="31A50C8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E14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E57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79–1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DD9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3 (64.2–90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8E26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 (118–17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1BA3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7 (63.1–9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D06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7 (−10.2 to 10.9)</w:t>
            </w:r>
          </w:p>
        </w:tc>
      </w:tr>
      <w:tr w:rsidR="00550043" w14:paraId="0C63653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B2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C8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1–3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54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3 (19.7–29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ABF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26–3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C531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9 (23.4–34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49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8 (7.3–30.9)</w:t>
            </w:r>
          </w:p>
        </w:tc>
      </w:tr>
      <w:tr w:rsidR="00550043" w14:paraId="6AB0E11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14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EF1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4 (159–23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BDD1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 (43.7–64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44E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1 (277–40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6219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5 (49.2–72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294B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4.4–25.9)</w:t>
            </w:r>
          </w:p>
        </w:tc>
      </w:tr>
      <w:tr w:rsidR="00550043" w14:paraId="14A6E22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0AD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ABE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9 (336–5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645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5 (29.3–42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D95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3 (502–7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484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7 (34.1–5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CB8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4 (5.2–30.4)</w:t>
            </w:r>
          </w:p>
        </w:tc>
      </w:tr>
      <w:tr w:rsidR="00550043" w14:paraId="76D58EE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EC94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DBF0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62–8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506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6 (64–90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805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 (66–10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610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3 (64.7–9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E23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−6.9 to 11.3)</w:t>
            </w:r>
          </w:p>
        </w:tc>
      </w:tr>
      <w:tr w:rsidR="00550043" w14:paraId="62F5DE8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366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F50E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07 (15302–2260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FAA6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3.2–33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F36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461 (42101–6082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77A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9 (47.6–68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301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9 (83.8–129.2)</w:t>
            </w:r>
          </w:p>
        </w:tc>
      </w:tr>
      <w:tr w:rsidR="00550043" w14:paraId="6820F8F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DA6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B18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6 (753–11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40C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4 (23.4–34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8C0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0 (839–128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FD20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2 (27–42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C03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4 (1.4–39.2)</w:t>
            </w:r>
          </w:p>
        </w:tc>
      </w:tr>
      <w:tr w:rsidR="00550043" w14:paraId="40753DC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11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42D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12 (4129–609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812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7 (60.6–86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7841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99 (7682–114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38A6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2 (77–110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4FE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2 (15.7–40.8)</w:t>
            </w:r>
          </w:p>
        </w:tc>
      </w:tr>
      <w:tr w:rsidR="00550043" w14:paraId="0CF4843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1F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Georg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050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8 (1324–192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B02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2 (24.2–34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08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3 (1165–192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2D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2 (30.8–46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10CC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16.3–46.9)</w:t>
            </w:r>
          </w:p>
        </w:tc>
      </w:tr>
      <w:tr w:rsidR="00550043" w14:paraId="48DDEED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FBD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048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23 (3271–533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8C40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4 (20.7–33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5CB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34 (18850–2898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41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.1 (106.3–162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73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1 (293.6–548.9)</w:t>
            </w:r>
          </w:p>
        </w:tc>
      </w:tr>
      <w:tr w:rsidR="00550043" w14:paraId="69A00D8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130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3308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 (152–24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A8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3.3–5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06BA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1 (717–114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16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1.2–17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09A6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6.3 (183–273.3)</w:t>
            </w:r>
          </w:p>
        </w:tc>
      </w:tr>
      <w:tr w:rsidR="00550043" w14:paraId="4E045CB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B38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87C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9 (614–92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D8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3 (35.3–51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B0E7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9 (1542–22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DC2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8 (53.7–81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693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2 (35–74)</w:t>
            </w:r>
          </w:p>
        </w:tc>
      </w:tr>
      <w:tr w:rsidR="00550043" w14:paraId="6CD3855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628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339E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1 (608–9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1292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1.4–17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4E65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0 (1515–253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610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3 (15.2–24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1A1A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1 (21.4–52.3)</w:t>
            </w:r>
          </w:p>
        </w:tc>
      </w:tr>
      <w:tr w:rsidR="00550043" w14:paraId="2181D7F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0511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3FF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15 (2329–341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E0A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3 (69.9–99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F57E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84 (3367–490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A8F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7 (69.4–100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CAD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7 (−9.8 to 9.2)</w:t>
            </w:r>
          </w:p>
        </w:tc>
      </w:tr>
      <w:tr w:rsidR="00550043" w14:paraId="3615229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74FF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273E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9 (1809–288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CE0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5 (8.4–12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72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91 (5125–78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EC2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15.8–23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091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7 (63.6–109.8)</w:t>
            </w:r>
          </w:p>
        </w:tc>
      </w:tr>
      <w:tr w:rsidR="00550043" w14:paraId="4622820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D3BB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F08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465 (80347–11817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B64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5 (65.3–9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39E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384 (122246–19415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566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1 (76.5–112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F22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1 (8.1–26.9)</w:t>
            </w:r>
          </w:p>
        </w:tc>
      </w:tr>
      <w:tr w:rsidR="00550043" w14:paraId="5DAC334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257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FC6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99 (1369–205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121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5 (53–83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68D4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7 (1980–329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2A5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 (65.3–102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6ED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5 (6.5–39)</w:t>
            </w:r>
          </w:p>
        </w:tc>
      </w:tr>
      <w:tr w:rsidR="00550043" w14:paraId="4EFC8FD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15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68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62 (3076–450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7F26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4 (80.4–119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BCB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88 (3776–632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EF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.9 (98.6–150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8B2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7 (10.3–36.7)</w:t>
            </w:r>
          </w:p>
        </w:tc>
      </w:tr>
      <w:tr w:rsidR="00550043" w14:paraId="191EDB2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6E19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C6A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3 (890–141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DC7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0.7–16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F84A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0 (1154–20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A01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6 (14.9–23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DE5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6 (24.9–56.3)</w:t>
            </w:r>
          </w:p>
        </w:tc>
      </w:tr>
      <w:tr w:rsidR="00550043" w14:paraId="58B61D9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92F5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13B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9 (893–146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F78B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4 (19.8–31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EC3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9 (1237–23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AFA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3 (21.1–34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78F6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−9.2 to 25.6)</w:t>
            </w:r>
          </w:p>
        </w:tc>
      </w:tr>
      <w:tr w:rsidR="00550043" w14:paraId="6E86A89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1CC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63E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41 (2586–400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30A9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24.9–37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ACD2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95 (5165–91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D19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2 (38.5–60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29B2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9 (36.6–82.5)</w:t>
            </w:r>
          </w:p>
        </w:tc>
      </w:tr>
      <w:tr w:rsidR="00550043" w14:paraId="7BDE551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940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BA9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68 (3304–554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E11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2.3–51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0BB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37 (3913–713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D96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7 (35.9–5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9B9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−1.8 to 29.8)</w:t>
            </w:r>
          </w:p>
        </w:tc>
      </w:tr>
      <w:tr w:rsidR="00550043" w14:paraId="7395C8B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45DB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B9B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9 (749–10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2D6A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.6 (127.5–185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CF8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1 (872–136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29E5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8 (131–194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07F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−6.2 to 14.2)</w:t>
            </w:r>
          </w:p>
        </w:tc>
      </w:tr>
      <w:tr w:rsidR="00550043" w14:paraId="53B6591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382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183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6 (1376–20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E7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.1 (76.2–112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79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8 (2083–32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84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.7 (98.4–145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20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3 (13.8–41.6)</w:t>
            </w:r>
          </w:p>
        </w:tc>
      </w:tr>
      <w:tr w:rsidR="00550043" w14:paraId="1A599D5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3FC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FF4F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613 (39493–5902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4D4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1 (102.7–150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229F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764 (66734–10767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5A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.1 (117.7–178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625E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1.2–29)</w:t>
            </w:r>
          </w:p>
        </w:tc>
      </w:tr>
      <w:tr w:rsidR="00550043" w14:paraId="0E44C33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B4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oma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963B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545 (13921–2375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2602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8 (61.7–103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EC2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861 (16451–3194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2F0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 (64.6–106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A7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−6.9 to 19.1)</w:t>
            </w:r>
          </w:p>
        </w:tc>
      </w:tr>
      <w:tr w:rsidR="00550043" w14:paraId="51A98A2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2D7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2D8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66 (4800–73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55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4 (54.6–8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AC7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47 (6962–1197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AE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4 (71.3–106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3A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5 (13.7–42.6)</w:t>
            </w:r>
          </w:p>
        </w:tc>
      </w:tr>
      <w:tr w:rsidR="00550043" w14:paraId="3D3513A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6312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821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0 (1365–202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A29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4 (26.3–39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E3B8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31 (2439–391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F53E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 (40.4–6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1DFD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4 (39.8–77.3)</w:t>
            </w:r>
          </w:p>
        </w:tc>
      </w:tr>
      <w:tr w:rsidR="00550043" w14:paraId="7FB7179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7BC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A0B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19 (2860–516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60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5.1 (138.9–233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78F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15 (3085–566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9FA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.7 (106.8–164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F14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3 (−37.5 to −15.4)</w:t>
            </w:r>
          </w:p>
        </w:tc>
      </w:tr>
      <w:tr w:rsidR="00550043" w14:paraId="487A4DF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DE0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6AA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005 (46482–700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76EB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9 (28.9–41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FDDB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571 (77117–1163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90E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2 (31.9–47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6BB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 (3.7–21)</w:t>
            </w:r>
          </w:p>
        </w:tc>
      </w:tr>
      <w:tr w:rsidR="00550043" w14:paraId="7EA34D5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DAC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F96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01 (11416–1777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58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3 (37.5–5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6A8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09 (20172–3177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C83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3 (42.1–65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2F8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8 (2.4–33)</w:t>
            </w:r>
          </w:p>
        </w:tc>
      </w:tr>
      <w:tr w:rsidR="00550043" w14:paraId="26AA5A1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40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ED1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7 (1608–237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09D1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4 (58.6–83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8869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43 (2701–386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0A1C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4 (55.8–78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35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7 (−13.3 to 2.8)</w:t>
            </w:r>
          </w:p>
        </w:tc>
      </w:tr>
      <w:tr w:rsidR="00550043" w14:paraId="789CD51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1E7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17E1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5 (1466–230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531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2 (28.8–42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29D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1 (1920–292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8F5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29.6–44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CF62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−6.6 to 17.1)</w:t>
            </w:r>
          </w:p>
        </w:tc>
      </w:tr>
      <w:tr w:rsidR="00550043" w14:paraId="5DB89F5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DA4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074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66 (2897–470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10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2 (32.5–48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C2C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06 (4628–756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9AC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7 (30.8–48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4EA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2 (−14.5 to 13.1)</w:t>
            </w:r>
          </w:p>
        </w:tc>
      </w:tr>
      <w:tr w:rsidR="00550043" w14:paraId="2888C37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55F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FFFF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2 (1237–190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C27D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8.3–40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120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43 (3200–53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85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9 (33.3–51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A130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2 (11.7–37.2)</w:t>
            </w:r>
          </w:p>
        </w:tc>
      </w:tr>
      <w:tr w:rsidR="00550043" w14:paraId="13751A9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08B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E8F4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99 (15424–2572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73C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3 (17.4–27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75CF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304 (27908–4642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911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5 (22.7–37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A26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2 (21–44.2)</w:t>
            </w:r>
          </w:p>
        </w:tc>
      </w:tr>
      <w:tr w:rsidR="00550043" w14:paraId="6C1092C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2D4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69AE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3 (1243–197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277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3 (33.2–48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D1C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4 (2171–32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05E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9 (35–51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2AA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−3.4 to 16.9)</w:t>
            </w:r>
          </w:p>
        </w:tc>
      </w:tr>
      <w:tr w:rsidR="00550043" w14:paraId="3B252DF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5EF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44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0 (1358–193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93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6 (63.9–89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6333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66 (3112–44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D88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6 (71.8–101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32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1.2–25.3)</w:t>
            </w:r>
          </w:p>
        </w:tc>
      </w:tr>
      <w:tr w:rsidR="00550043" w14:paraId="3255BBA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26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5EC2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73 (8441–1305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7E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4 (47.5–6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F1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15 (9245–133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43F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 (36.1–5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4A1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2 (−30.5 to −15)</w:t>
            </w:r>
          </w:p>
        </w:tc>
      </w:tr>
      <w:tr w:rsidR="00550043" w14:paraId="5DA3961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BEB9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494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97 (22663–4086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E2C8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6 (51.7–92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FD05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229 (63637–11683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D55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6 (58.6–10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7E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3 (4.1–19.9)</w:t>
            </w:r>
          </w:p>
        </w:tc>
      </w:tr>
      <w:tr w:rsidR="00550043" w14:paraId="6BD1103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180F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50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58 (4061–752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718F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7 (50.4–91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287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13 (14811–2740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900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8 (59.3–104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85B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5 (5.3–25)</w:t>
            </w:r>
          </w:p>
        </w:tc>
      </w:tr>
      <w:tr w:rsidR="00550043" w14:paraId="4BD343A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3FA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frican Republi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1D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0 (999–18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427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8 (45–80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C6A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81 (2170–40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45BC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3 (48.9–88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2F02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−0.5 to 18.6)</w:t>
            </w:r>
          </w:p>
        </w:tc>
      </w:tr>
      <w:tr w:rsidR="00550043" w14:paraId="31EB477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869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ong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A77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7 (1016–18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39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9 (52.9–94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14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04 (2792–514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E3D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7 (60.5–105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ABC0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3.9–23.2)</w:t>
            </w:r>
          </w:p>
        </w:tc>
      </w:tr>
      <w:tr w:rsidR="00550043" w14:paraId="07323BB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20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B6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13 (15700–2859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29BD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3 (52–92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170F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745 (41575–7685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19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5 (58.3–102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D97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1 (1.5–20.7)</w:t>
            </w:r>
          </w:p>
        </w:tc>
      </w:tr>
      <w:tr w:rsidR="00550043" w14:paraId="2762FF3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DB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C5B0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5 (169–31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C0E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6 (50.5–89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5CC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2 (732–133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F058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 (61.4–109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3085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4 (11.7–34.8)</w:t>
            </w:r>
          </w:p>
        </w:tc>
      </w:tr>
      <w:tr w:rsidR="00550043" w14:paraId="0E116F8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4C6B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7C14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4 (479–8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FA5F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57.2–102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F3D1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4 (1020–186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769F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2 (64–113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A4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9 (3.1–22.3)</w:t>
            </w:r>
          </w:p>
        </w:tc>
      </w:tr>
      <w:tr w:rsidR="00550043" w14:paraId="0D446ED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0972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3E92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645 (78590–1233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F8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.6–11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82F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774 (210535–33738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E60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1 (14.3–2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03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9 (77.1–109.3)</w:t>
            </w:r>
          </w:p>
        </w:tc>
      </w:tr>
      <w:tr w:rsidR="00550043" w14:paraId="6AF2A46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8B4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B4D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973 (71312–11340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AA8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7.1–10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331E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098 (200950–32269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EF0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9 (14.1–22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2AF7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 (86.3–120.7)</w:t>
            </w:r>
          </w:p>
        </w:tc>
      </w:tr>
      <w:tr w:rsidR="00550043" w14:paraId="18430F6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D48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E67B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0 (2008–31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5FC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0.9–16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0F53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39 (3162–49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D271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 (13.2–20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4F7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6 (13.4–37.3)</w:t>
            </w:r>
          </w:p>
        </w:tc>
      </w:tr>
      <w:tr w:rsidR="00550043" w14:paraId="6F47411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D31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941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82 (4982–752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DDAF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6 (28.2–4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581E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36 (5885–963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7A4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6 (23.2–36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614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5 (−24 to −4.1)</w:t>
            </w:r>
          </w:p>
        </w:tc>
      </w:tr>
      <w:tr w:rsidR="00550043" w14:paraId="4B18D96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3C4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AC56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760 (62841–957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47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3 (30.6–47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4A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142 (121248–18136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2CAB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5 (59.8–9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678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.7 (75.4–109.2)</w:t>
            </w:r>
          </w:p>
        </w:tc>
      </w:tr>
      <w:tr w:rsidR="00550043" w14:paraId="1AE1EC4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9D8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91A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94 (2808–40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AD5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6 (27.8–41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FA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52 (3120–482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824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9 (38.2–60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87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7 (25.2–68.6)</w:t>
            </w:r>
          </w:p>
        </w:tc>
      </w:tr>
      <w:tr w:rsidR="00550043" w14:paraId="1B619BA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69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2B50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1 (576–84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7F0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7 (36.8–53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F81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4 (587–92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2C42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2 (43.8–69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BB81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8 (7.4–44.2)</w:t>
            </w:r>
          </w:p>
        </w:tc>
      </w:tr>
      <w:tr w:rsidR="00550043" w14:paraId="4A307A0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E0F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43D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7 (1262–184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2F2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3 (48–70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275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56 (1827–291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BF8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5 (82.1–118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86B7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6 (49.3–92.1)</w:t>
            </w:r>
          </w:p>
        </w:tc>
      </w:tr>
      <w:tr w:rsidR="00550043" w14:paraId="0437E01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5E2F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0ECB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5 (1071–158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A0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8 (29.3–43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BE5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2 (1348–224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8CB2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1 (45.4–74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586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2 (41.2–91.5)</w:t>
            </w:r>
          </w:p>
        </w:tc>
      </w:tr>
      <w:tr w:rsidR="00550043" w14:paraId="11CC746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B7D8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B62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0 (731–11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5FDD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8 (16.7–25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7257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5 (1040–155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783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2 (32.5–49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8C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3 (71.7–115.9)</w:t>
            </w:r>
          </w:p>
        </w:tc>
      </w:tr>
      <w:tr w:rsidR="00550043" w14:paraId="14B0B33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5A6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8155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65 (39840–624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737B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9 (29.9–46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5F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799 (95247–1436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247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 (66.6–100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D1F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.1 (94.3–140.4)</w:t>
            </w:r>
          </w:p>
        </w:tc>
      </w:tr>
      <w:tr w:rsidR="00550043" w14:paraId="6F0911F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8F6D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25B1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37 (15611–2402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E4C8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1 (32.4–51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1E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14 (16861–259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5630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2 (40.2–65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5108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9 (14–41.5)</w:t>
            </w:r>
          </w:p>
        </w:tc>
      </w:tr>
      <w:tr w:rsidR="00550043" w14:paraId="243FC6F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23C2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stern Sub-Saharan Af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A190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906 (119601–19726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E12B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3 (84.5–140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61D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4350 (306831–49674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2F05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1 (95.6–159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EE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9.8–18.4)</w:t>
            </w:r>
          </w:p>
        </w:tc>
      </w:tr>
      <w:tr w:rsidR="00550043" w14:paraId="33FBC46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126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und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495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40 (2916–516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AC3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.4 (70.3–123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45AC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55 (7767–1367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C336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5 (78.4–139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BDF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8 (4.7–24.8)</w:t>
            </w:r>
          </w:p>
        </w:tc>
      </w:tr>
      <w:tr w:rsidR="00550043" w14:paraId="43E0AC4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A43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229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4 (284–51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AE23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.6 (79.8–141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112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2 (585–9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CF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88.7–15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25C6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6 (1.9–18.8)</w:t>
            </w:r>
          </w:p>
        </w:tc>
      </w:tr>
      <w:tr w:rsidR="00550043" w14:paraId="5C1B794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AC4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3593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 (240–43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242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6 (79.1–139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8F2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0 (927–158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E9A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.9 (87.5–152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A18E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6 (0.8–20)</w:t>
            </w:r>
          </w:p>
        </w:tc>
      </w:tr>
      <w:tr w:rsidR="00550043" w14:paraId="72347A4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FE7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51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3 (1790–32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6000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2 (70.1–124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A3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92 (4112–73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AE98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 (79.9–138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BC6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 (4.4–20.9)</w:t>
            </w:r>
          </w:p>
        </w:tc>
      </w:tr>
      <w:tr w:rsidR="00550043" w14:paraId="2811235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05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8F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788 (47243–724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ACA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.6 (118.8–189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DAE8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652 (121169–18205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D253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.9 (141.3–225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8B2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4 (14.1–25.6)</w:t>
            </w:r>
          </w:p>
        </w:tc>
      </w:tr>
      <w:tr w:rsidR="00550043" w14:paraId="703625A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4AC0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8349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03 (12400–208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CA4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3 (82–141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6A9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072 (33256–541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64BC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5 (86.4–147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5C7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1.5–9.9)</w:t>
            </w:r>
          </w:p>
        </w:tc>
      </w:tr>
      <w:tr w:rsidR="00550043" w14:paraId="15A955A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045D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4742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54 (6877–119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9636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5 (75.8–134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085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68 (18362–318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96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.1 (82.3–146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428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0.7–19.5)</w:t>
            </w:r>
          </w:p>
        </w:tc>
      </w:tr>
      <w:tr w:rsidR="00550043" w14:paraId="1CC9ED5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6B95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F1E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91 (4966–87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FB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8 (68.1–122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E83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87 (11469–1972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E38C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.5 (78.5–136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0A4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4.6–25.6)</w:t>
            </w:r>
          </w:p>
        </w:tc>
      </w:tr>
      <w:tr w:rsidR="00550043" w14:paraId="061125C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6C3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0C0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84 (5494–99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0ACD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7 (53.9–100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4238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591 (13705–2470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CC7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7 (61–110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47C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2.6–22.8)</w:t>
            </w:r>
          </w:p>
        </w:tc>
      </w:tr>
      <w:tr w:rsidR="00550043" w14:paraId="68C8FCF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979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wand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A5FB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51 (3839–698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67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.3 (72.3–129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D48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72 (8633–1500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6E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3 (80.3–141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F29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2 (2.3–20.5)</w:t>
            </w:r>
          </w:p>
        </w:tc>
      </w:tr>
      <w:tr w:rsidR="00550043" w14:paraId="5B0E9AD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CB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887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65 (3830–67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DF1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8 (66.8–114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AB5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74 (10572–1940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DA3D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9 (69–121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34A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−3.8 to 13.8)</w:t>
            </w:r>
          </w:p>
        </w:tc>
      </w:tr>
      <w:tr w:rsidR="00550043" w14:paraId="0428AE6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82C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4C9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97 (3254–579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E50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4 (74.3–134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B21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81 (5750–101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78B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80.5–140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06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−2.9 to 15.4)</w:t>
            </w:r>
          </w:p>
        </w:tc>
      </w:tr>
      <w:tr w:rsidR="00550043" w14:paraId="4038D7B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68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39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50 (6592–1247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01F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5 (53.9–97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166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637 (18389–3538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08A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7 (60.4–11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0C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1.2–20.8)</w:t>
            </w:r>
          </w:p>
        </w:tc>
      </w:tr>
      <w:tr w:rsidR="00550043" w14:paraId="5191F9D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E59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D4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25 (14801–2597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8914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7 (76–133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A281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738 (38221–658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09EE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.9 (83.3–14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8FC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0–19.4)</w:t>
            </w:r>
          </w:p>
        </w:tc>
      </w:tr>
      <w:tr w:rsidR="00550043" w14:paraId="6A5F97C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B06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992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10 (4007–71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C51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 (68.6–122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AFE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57 (11611–2084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AD2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.1 (78.5–142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947A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5.4–26.1)</w:t>
            </w:r>
          </w:p>
        </w:tc>
      </w:tr>
      <w:tr w:rsidR="00550043" w14:paraId="5886907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DB42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461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384 (108949–15531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F49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9 (63.7–92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1F41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4343 (157026–23866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DF41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3 (65.8–94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F91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−3.4 to 10)</w:t>
            </w:r>
          </w:p>
        </w:tc>
      </w:tr>
      <w:tr w:rsidR="00550043" w14:paraId="2AA3EC1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529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runei Darussala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80D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 (129–19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B0B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1 (52.3–7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07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2 (226–34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6A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1 (56.6–84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A63C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−0.3 to 20.4)</w:t>
            </w:r>
          </w:p>
        </w:tc>
      </w:tr>
      <w:tr w:rsidR="00550043" w14:paraId="368329C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4295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787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222 (92690–13369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BF4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1 (73.3–105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7B9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248 (116508–18468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622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9 (67.1–97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7FF8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2 (−14.7 to −1.5)</w:t>
            </w:r>
          </w:p>
        </w:tc>
      </w:tr>
      <w:tr w:rsidR="00550043" w14:paraId="37EBB87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663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B812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12 (13775–216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5973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9 (35.2–53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1D1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468 (35913–533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3820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5 (65.7–94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000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2 (62.1–103.6)</w:t>
            </w:r>
          </w:p>
        </w:tc>
      </w:tr>
      <w:tr w:rsidR="00550043" w14:paraId="13A0866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B48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A6E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9 (1116–16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EF22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6 (41.7–59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C4EA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44 (1842–289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4FD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8 (30.1–45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BA5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2 (−33.3 to −16.5)</w:t>
            </w:r>
          </w:p>
        </w:tc>
      </w:tr>
      <w:tr w:rsidR="00550043" w14:paraId="1F39196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0458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823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2782 (337957–48547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450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3.1 (118.6–168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7F0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0330 (405044–59405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1124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7.8–141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B0C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6 (−24.3 to −11.2)</w:t>
            </w:r>
          </w:p>
        </w:tc>
      </w:tr>
      <w:tr w:rsidR="00550043" w14:paraId="29C898D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BDC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DD6C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122 (21663–3109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4AB5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 (79.5–114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F54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087 (33136–505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4DDF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3 (71.1–10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3A1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1 (−19.1 to 1.2)</w:t>
            </w:r>
          </w:p>
        </w:tc>
      </w:tr>
      <w:tr w:rsidR="00550043" w14:paraId="4C633C4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309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D4C8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 (58–8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D715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.7 (113.9–160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0D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64–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850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.1 (120.1–175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941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−2 to 15.4)</w:t>
            </w:r>
          </w:p>
        </w:tc>
      </w:tr>
      <w:tr w:rsidR="00550043" w14:paraId="68FAAD0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D0D9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E6B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580 (315558–45616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9F2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.1 (122.1–174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7DF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9157 (368663–54569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48FE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3 (100–14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88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1 (−25.5 to −11.1)</w:t>
            </w:r>
          </w:p>
        </w:tc>
      </w:tr>
      <w:tr w:rsidR="00550043" w14:paraId="2EBDA7C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777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D86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783 (87935–13425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78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1 (25.2–35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2A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2481 (177916–27503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6F3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1 (30.2–45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59B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3 (14.2–32.7)</w:t>
            </w:r>
          </w:p>
        </w:tc>
      </w:tr>
      <w:tr w:rsidR="00550043" w14:paraId="7EEC378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17B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8F8A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5 (945–14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81B9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2 (9.3–13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6A86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46 (3817–684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39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4 (12.1–19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450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3 (21.9–55.7)</w:t>
            </w:r>
          </w:p>
        </w:tc>
      </w:tr>
      <w:tr w:rsidR="00550043" w14:paraId="04D9897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CD9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356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93 (5315–879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8D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20.3–30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AB5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26 (10999–1786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04B0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6 (26–41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03C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7 (16.1–45.6)</w:t>
            </w:r>
          </w:p>
        </w:tc>
      </w:tr>
      <w:tr w:rsidR="00550043" w14:paraId="7CEE456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A649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273C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2 (271–40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7B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3 (61.5–87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0C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8 (938–13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36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.7 (76.3–108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DA9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14.4–35.5)</w:t>
            </w:r>
          </w:p>
        </w:tc>
      </w:tr>
      <w:tr w:rsidR="00550043" w14:paraId="32D55F8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E7D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1334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17 (10816–1701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C9E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2 (18.1–2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180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932 (23784–4030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E43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1 (22.3–35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C8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5 (11.9–42.7)</w:t>
            </w:r>
          </w:p>
        </w:tc>
      </w:tr>
      <w:tr w:rsidR="00550043" w14:paraId="1B16012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E5BA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n (Islamic Republic of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72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926 (12985–214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517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3 (21.9–33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DFF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117 (21921–3564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5D78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5 (28.3–46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A687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5 (24–44)</w:t>
            </w:r>
          </w:p>
        </w:tc>
      </w:tr>
      <w:tr w:rsidR="00550043" w14:paraId="6A254AE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64AC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441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70 (7548–117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7FC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7 (42.5–59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939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92 (19588–2967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609E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7 (50–72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7D5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8 (9.1–31.7)</w:t>
            </w:r>
          </w:p>
        </w:tc>
      </w:tr>
      <w:tr w:rsidR="00550043" w14:paraId="250523E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7F0F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F42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4 (469–78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AF7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11.7–17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C59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4 (1301–214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35AB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1.2–17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BEEC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3 (−12 to 10.9)</w:t>
            </w:r>
          </w:p>
        </w:tc>
      </w:tr>
      <w:tr w:rsidR="00550043" w14:paraId="4F731FA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E872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5B7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3 (527–84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82F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32.2–4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DFC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1 (642–102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94A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9–30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610E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9 (−46.6 to −31.7)</w:t>
            </w:r>
          </w:p>
        </w:tc>
      </w:tr>
      <w:tr w:rsidR="00550043" w14:paraId="06C78C7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2D4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Leban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8D2B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3 (543–78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795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4 (19–26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DBA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4 (1460–21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E08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2 (27.5–40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17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9 (34.1–62.9)</w:t>
            </w:r>
          </w:p>
        </w:tc>
      </w:tr>
      <w:tr w:rsidR="00550043" w14:paraId="624D92E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4579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y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3C1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34 (1502–249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DD1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8 (30.4–46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4C7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6 (1614–257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1F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8 (28.8–46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5FF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4 (−13.6 to 8.5)</w:t>
            </w:r>
          </w:p>
        </w:tc>
      </w:tr>
      <w:tr w:rsidR="00550043" w14:paraId="6A15F57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15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BBA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04 (6901–1130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31D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3 (24.6–38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6900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32 (10435–1682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29F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6 (30–48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AE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5 (13–44.5)</w:t>
            </w:r>
          </w:p>
        </w:tc>
      </w:tr>
      <w:tr w:rsidR="00550043" w14:paraId="3E586D8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6A5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A6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9 (1100–164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1AD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5 (60.3–82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94E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54 (2441–374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74E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9 (61.1–9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D281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−3 to 18.9)</w:t>
            </w:r>
          </w:p>
        </w:tc>
      </w:tr>
      <w:tr w:rsidR="00550043" w14:paraId="13E80C2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8B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5E6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0 (836–132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A6F7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7 (39.2–55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EE7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84 (2389–37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6D9E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9 (47.6–69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11D2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1 (13.7–35.4)</w:t>
            </w:r>
          </w:p>
        </w:tc>
      </w:tr>
      <w:tr w:rsidR="00550043" w14:paraId="37ED75A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FE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0D5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 (237–34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23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2 (64.4–90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7B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2 (1455–229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B55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6 (66.6–97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34A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−3.5 to 18.1)</w:t>
            </w:r>
          </w:p>
        </w:tc>
      </w:tr>
      <w:tr w:rsidR="00550043" w14:paraId="34E2AFB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890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1F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4 (7664–1182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17D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4 (51.5–73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099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79 (15265–226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7BEC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1 (54.1–78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A5A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−4.2 to 16.8)</w:t>
            </w:r>
          </w:p>
        </w:tc>
      </w:tr>
      <w:tr w:rsidR="00550043" w14:paraId="12D6857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D43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9794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37 (2633–434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D97D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8 (13–19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6FC2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41 (7279–1287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457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5 (16.7–27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738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8 (18.2–54.5)</w:t>
            </w:r>
          </w:p>
        </w:tc>
      </w:tr>
      <w:tr w:rsidR="00550043" w14:paraId="48FBC45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BE62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A170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96 (2985–509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2B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9 (20.1–30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E6A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11 (3461–574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319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7 (26.1–42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0DB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8 (19.1–54.1)</w:t>
            </w:r>
          </w:p>
        </w:tc>
      </w:tr>
      <w:tr w:rsidR="00550043" w14:paraId="4D9D8E3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23B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FAC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2 (2066–333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7F59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2 (24.4–37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E1D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51 (3123–486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1D3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28.2–45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9E5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9 (6–31.5)</w:t>
            </w:r>
          </w:p>
        </w:tc>
      </w:tr>
      <w:tr w:rsidR="00550043" w14:paraId="61CC395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635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CF8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10 (17384–2708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4BED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7 (30.6–44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ABF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363 (30573–4760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96F0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9 (38.8–61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5251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1 (17.5–49.3)</w:t>
            </w:r>
          </w:p>
        </w:tc>
      </w:tr>
      <w:tr w:rsidR="00550043" w14:paraId="23FA1F3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DC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039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6 (1255–183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98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.3 (77.3–106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18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82 (6132–997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42D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6 (86–121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627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3.3–25)</w:t>
            </w:r>
          </w:p>
        </w:tc>
      </w:tr>
      <w:tr w:rsidR="00550043" w14:paraId="22F0401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579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618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9 (1690–28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1C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8 (12.2–17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98F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90 (5926–102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0C5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9 (17.4–27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04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6 (29.9–65.9)</w:t>
            </w:r>
          </w:p>
        </w:tc>
      </w:tr>
      <w:tr w:rsidR="00550043" w14:paraId="6C1193C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62F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879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0 (820–130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E04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7 (16.5–25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EDB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5 (2081–339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1011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9 (18.5–30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812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9 (6.9–25.9)</w:t>
            </w:r>
          </w:p>
        </w:tc>
      </w:tr>
      <w:tr w:rsidR="00550043" w14:paraId="426DE46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0091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AC89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9–3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636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4 (46.1–69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68A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0–3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761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4 (45.2–71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CF20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−8.2 to 12.9)</w:t>
            </w:r>
          </w:p>
        </w:tc>
      </w:tr>
      <w:tr w:rsidR="00550043" w14:paraId="7A7B66D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FEA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298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3BD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2–8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B2F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994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6.1–11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1F3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5 (7.9–40.3)</w:t>
            </w:r>
          </w:p>
        </w:tc>
      </w:tr>
      <w:tr w:rsidR="00550043" w14:paraId="39386E3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5A10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19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75–12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EBD5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12–18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16C5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 (122–19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545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1 (15–24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8E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3 (14.3–39.8)</w:t>
            </w:r>
          </w:p>
        </w:tc>
      </w:tr>
      <w:tr w:rsidR="00550043" w14:paraId="52F746F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817F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CB4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39–6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4D7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5 (31.9–48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CA76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 (50–7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D3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3 (31.2–50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78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−7.2 to 12.3)</w:t>
            </w:r>
          </w:p>
        </w:tc>
      </w:tr>
      <w:tr w:rsidR="00550043" w14:paraId="2FF6E3E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DC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Kiribat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76D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1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208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2 (13.8–21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4E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–2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AA8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5.1–24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CA1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−3.1 to 23.9)</w:t>
            </w:r>
          </w:p>
        </w:tc>
      </w:tr>
      <w:tr w:rsidR="00550043" w14:paraId="29AF192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630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6B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CF1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5 (16.3–25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02B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–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749E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9 (17.9–28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0A1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9 (1.5–22.5)</w:t>
            </w:r>
          </w:p>
        </w:tc>
      </w:tr>
      <w:tr w:rsidR="00550043" w14:paraId="5DE4125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DBB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17F7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5–2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76C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7 (17.3–26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F1F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7–2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F2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19.7–31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03B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3.5–27.5)</w:t>
            </w:r>
          </w:p>
        </w:tc>
      </w:tr>
      <w:tr w:rsidR="00550043" w14:paraId="47567B6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861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0F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8570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9 (16.5–25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FCA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0A35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9 (18.5–30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F07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2–27.4)</w:t>
            </w:r>
          </w:p>
        </w:tc>
      </w:tr>
      <w:tr w:rsidR="00550043" w14:paraId="4918E06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733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F06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5719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3 (22–33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2BE1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455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1 (22.7–36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B69D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−3.1 to 17)</w:t>
            </w:r>
          </w:p>
        </w:tc>
      </w:tr>
      <w:tr w:rsidR="00550043" w14:paraId="44780D7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6CF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DF6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2–1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C72E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5 (36.5–55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D52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16–2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090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6 (38–58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26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−5.9 to 15.6)</w:t>
            </w:r>
          </w:p>
        </w:tc>
      </w:tr>
      <w:tr w:rsidR="00550043" w14:paraId="2D20046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9AA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7A0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CA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4 (17.6–27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8F6F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85E4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7 (19.5–31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62B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6 (0.7–21.4)</w:t>
            </w:r>
          </w:p>
        </w:tc>
      </w:tr>
      <w:tr w:rsidR="00550043" w14:paraId="26BDA06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6C7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0B26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0 (470–75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8009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2 (16–2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7F8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5 (1500–249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81D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4 (18.7–30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0CB2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5 (8.8–32.7)</w:t>
            </w:r>
          </w:p>
        </w:tc>
      </w:tr>
      <w:tr w:rsidR="00550043" w14:paraId="54F686A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93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831D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4–5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CC2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9 (22–3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03C0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 (48–7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C70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5 (23.6–38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036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6 (−1.4 to 21.7)</w:t>
            </w:r>
          </w:p>
        </w:tc>
      </w:tr>
      <w:tr w:rsidR="00550043" w14:paraId="415A67B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8798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B071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2–5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C99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1 (12.7–19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BDB5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 (82–1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65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8 (14.7–23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2D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 (4.7–29.3)</w:t>
            </w:r>
          </w:p>
        </w:tc>
      </w:tr>
      <w:tr w:rsidR="00550043" w14:paraId="7B69BCB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D9A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39C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DEE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1 (23.5–35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E1AA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0D8A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2 (27.1–4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5292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9 (8.2–34.1)</w:t>
            </w:r>
          </w:p>
        </w:tc>
      </w:tr>
      <w:tr w:rsidR="00550043" w14:paraId="03F296F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9FE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0A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6–4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99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3 (29.1–44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0F9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31–5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5B8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1 (30–47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73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−6.1 to 16)</w:t>
            </w:r>
          </w:p>
        </w:tc>
      </w:tr>
      <w:tr w:rsidR="00550043" w14:paraId="4B2A415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B4A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F61D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9A81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4 (15.6–23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11B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A6C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9 (19.4–31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A79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7 (15.4–42.5)</w:t>
            </w:r>
          </w:p>
        </w:tc>
      </w:tr>
      <w:tr w:rsidR="00550043" w14:paraId="27C591E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C5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95A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20–3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27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6 (15.7–24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CE0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 (47–7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80E9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6 (17.1–2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41F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3 (−0.9 to 21.1)</w:t>
            </w:r>
          </w:p>
        </w:tc>
      </w:tr>
      <w:tr w:rsidR="00550043" w14:paraId="4404B60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27F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6C7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5130 (224850–3278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E081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3 (27.4–39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774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7324 (561389–8516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0E01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1 (35.2–52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1A6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5 (22.2–44.4)</w:t>
            </w:r>
          </w:p>
        </w:tc>
      </w:tr>
      <w:tr w:rsidR="00550043" w14:paraId="3A8955E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8FC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5E8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121 (20185–2885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8B5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1 (29.9–44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A71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220 (57288–8664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2CE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5 (40.5–59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5E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2 (20.8–55.2)</w:t>
            </w:r>
          </w:p>
        </w:tc>
      </w:tr>
      <w:tr w:rsidR="00550043" w14:paraId="49FB92A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1DF6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53C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105–1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C4B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4 (27.7–40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083C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1 (291–4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B9D3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5 (43.4–61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C1F5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3 (40.6–74.5)</w:t>
            </w:r>
          </w:p>
        </w:tc>
      </w:tr>
      <w:tr w:rsidR="00550043" w14:paraId="4BD2E7B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57A5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nd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3308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290 (174604–25811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70A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6 (26.5–38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5609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3633 (426581–66688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A9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7 (34.8–52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C486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1 (23.4–47.2)</w:t>
            </w:r>
          </w:p>
        </w:tc>
      </w:tr>
      <w:tr w:rsidR="00550043" w14:paraId="533773F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0562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28D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39 (3800–553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529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8 (27.1–38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25B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00 (10335–1526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4DF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38.7–55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0C4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3 (28.4–58.9)</w:t>
            </w:r>
          </w:p>
        </w:tc>
      </w:tr>
      <w:tr w:rsidR="00550043" w14:paraId="5FBC834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631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1DD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953 (24700–3772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16D7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3 (28.9–4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361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419 (62272–9911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4CB4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9 (32.8–5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6273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8 (7.2–32.7)</w:t>
            </w:r>
          </w:p>
        </w:tc>
      </w:tr>
      <w:tr w:rsidR="00550043" w14:paraId="15CF7EC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57AD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2C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882 (58934–871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78CF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2 (19.2–27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687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148 (129923–1967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2D84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4 (21.5–32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F835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4.9–22.6)</w:t>
            </w:r>
          </w:p>
        </w:tc>
      </w:tr>
      <w:tr w:rsidR="00550043" w14:paraId="77FAA60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37C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FD28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3 (532–79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D103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0.6–17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4C3C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97 (1660–260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8B9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9 (13.6–21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809B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7 (6.5–42.8)</w:t>
            </w:r>
          </w:p>
        </w:tc>
      </w:tr>
      <w:tr w:rsidR="00550043" w14:paraId="7B1B2CC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0128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1FC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53 (20738–3186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7F11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2 (17.8–27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9F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303 (43952–6967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28E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9 (20.4–32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601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8 (6.3–27.6)</w:t>
            </w:r>
          </w:p>
        </w:tc>
      </w:tr>
      <w:tr w:rsidR="00550043" w14:paraId="280CE32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76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2D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4 (219–3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FA1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9 (10.3–16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606D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9 (705–111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05E2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3 (13.8–22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A1E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5 (17.6–52.7)</w:t>
            </w:r>
          </w:p>
        </w:tc>
      </w:tr>
      <w:tr w:rsidR="00550043" w14:paraId="7C78E21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4C1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00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36 (5286–75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8D3C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3 (38–54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02E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12 (9386–137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87B8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6 (34.3–50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7EB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1 (−18 to 3.4)</w:t>
            </w:r>
          </w:p>
        </w:tc>
      </w:tr>
      <w:tr w:rsidR="00550043" w14:paraId="01464C3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D74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FA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20–2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E12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9 (16.1–24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F0C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 (103–15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5B5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6 (26.7–39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9AB1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4 (45.5–83.6)</w:t>
            </w:r>
          </w:p>
        </w:tc>
      </w:tr>
      <w:tr w:rsidR="00550043" w14:paraId="2ED188B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4AA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9868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 (83–13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B13C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 (9.9–15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17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4 (358–56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770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2 (26.4–40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640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.7 (136.7–208.2)</w:t>
            </w:r>
          </w:p>
        </w:tc>
      </w:tr>
      <w:tr w:rsidR="00550043" w14:paraId="035A639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5B8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267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22 (2853–428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48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2.4–19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081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97 (7601–119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8AA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5 (16.3–25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387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2 (15–52.8)</w:t>
            </w:r>
          </w:p>
        </w:tc>
      </w:tr>
      <w:tr w:rsidR="00550043" w14:paraId="3060798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A55D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CF53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24 (9094–142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861C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7 (23–35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CC40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692 (21028–3354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7F54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2 (23.1–36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ED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−6.6 to 11)</w:t>
            </w:r>
          </w:p>
        </w:tc>
      </w:tr>
      <w:tr w:rsidR="00550043" w14:paraId="246FE9A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3B64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52B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5–3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EFB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4 (37.2–52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7EDF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 (30–4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016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4 (30.7–45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0DD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8 (−26 to −5.1)</w:t>
            </w:r>
          </w:p>
        </w:tc>
      </w:tr>
      <w:tr w:rsidR="00550043" w14:paraId="3D423AE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89D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566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93 (5642–79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B579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2 (44.7–63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92E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23 (6199–943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C67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9 (27.4–4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2EE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3 (−44.6 to −26.6)</w:t>
            </w:r>
          </w:p>
        </w:tc>
      </w:tr>
      <w:tr w:rsidR="00550043" w14:paraId="245A201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A6C9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7B7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1 (2300–34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E08B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4–7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19D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40 (9653–1581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4918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6 (11.5–18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04AF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7 (95.2–156.1)</w:t>
            </w:r>
          </w:p>
        </w:tc>
      </w:tr>
      <w:tr w:rsidR="00550043" w14:paraId="6E6F159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E953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E81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 (57–8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13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6 (15.1–23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2B20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 (177–28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31F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7.5–27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F43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1 (4.1–33.4)</w:t>
            </w:r>
          </w:p>
        </w:tc>
      </w:tr>
      <w:tr w:rsidR="00550043" w14:paraId="63569D8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DE0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197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63 (11262–1666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499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1 (23–34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FF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16 (26226–3950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28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4 (29.4–44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38C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4 (15.5–44.7)</w:t>
            </w:r>
          </w:p>
        </w:tc>
      </w:tr>
      <w:tr w:rsidR="00550043" w14:paraId="409CB7C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5754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outhern Latin Ame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9B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572 (37399–5403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2F5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5 (78.6–114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178C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294 (58138–870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3BDF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.1 (79.7–116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B8BB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−7.4 to 11.9)</w:t>
            </w:r>
          </w:p>
        </w:tc>
      </w:tr>
      <w:tr w:rsidR="00550043" w14:paraId="4407F02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389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8A7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9 (2060–314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BF65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5 (62.2–93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6CAB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9 (2194–352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973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8 (55–85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5C0F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2 (−19.8 to −2.5)</w:t>
            </w:r>
          </w:p>
        </w:tc>
      </w:tr>
      <w:tr w:rsidR="00550043" w14:paraId="4D34EFB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626F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1E78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293 (27151–3999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B6A5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2 (84.2–124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AD4E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959 (44664–6731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6B18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.5 (91.4–134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6764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−3.7 to 21)</w:t>
            </w:r>
          </w:p>
        </w:tc>
      </w:tr>
      <w:tr w:rsidR="00550043" w14:paraId="6B1A5E2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C280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50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77 (7850–1168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105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4 (62.9–92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144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23 (10858–1643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380C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6 (56.1–8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00B9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 (−17.3 to −1.4)</w:t>
            </w:r>
          </w:p>
        </w:tc>
      </w:tr>
      <w:tr w:rsidR="00550043" w14:paraId="318AB53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C90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C74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79 (25102–4245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F5EA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7 (57.8–95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0376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173 (45574–7580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CCA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3 (60.6–101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DB80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1.6–10.8)</w:t>
            </w:r>
          </w:p>
        </w:tc>
      </w:tr>
      <w:tr w:rsidR="00550043" w14:paraId="22B0122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1D4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E5A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5 (644–115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7F6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 (62.2–108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5C2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6 (1409–242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138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6 (65–112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BC9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−3.3 to 15.4)</w:t>
            </w:r>
          </w:p>
        </w:tc>
      </w:tr>
      <w:tr w:rsidR="00550043" w14:paraId="6AE2715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50A1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808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8 (360–6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CA94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6 (59.7–104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509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3 (612–104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ECEB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7 (62.4–109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DAA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−1.6 to 14.7)</w:t>
            </w:r>
          </w:p>
        </w:tc>
      </w:tr>
      <w:tr w:rsidR="00550043" w14:paraId="5F07672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379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D0B1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8 (696–12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E62D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8 (55.6–94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BFE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5 (952–16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7D2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1 (58.6–102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1E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−1.3 to 16.9)</w:t>
            </w:r>
          </w:p>
        </w:tc>
      </w:tr>
      <w:tr w:rsidR="00550043" w14:paraId="7308CF3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25A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9388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3 (726–128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5ED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.4 (64–111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663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37 (1446–249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8AC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3 (68.8–118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9561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0.5–17.1)</w:t>
            </w:r>
          </w:p>
        </w:tc>
      </w:tr>
      <w:tr w:rsidR="00550043" w14:paraId="5B145297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DAB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0ED8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82 (16042–2770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693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8 (50.1–86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7C4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675 (30825–526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FA2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2 (56–95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4CC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7–14.9)</w:t>
            </w:r>
          </w:p>
        </w:tc>
      </w:tr>
      <w:tr w:rsidR="00550043" w14:paraId="129B192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59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FCDD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32 (6619–1030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98BC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4 (83.9–134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FC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97 (9608–1598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11FF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5 (76.7–130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3637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6 (−15.8 to 6.4)</w:t>
            </w:r>
          </w:p>
        </w:tc>
      </w:tr>
      <w:tr w:rsidR="00550043" w14:paraId="4DC6C68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E5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2E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068 (107180–15331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3C8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2 (90.8–130.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AC5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5449 (215717–31839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50A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2 (94–139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6FD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−2.1 to 13)</w:t>
            </w:r>
          </w:p>
        </w:tc>
      </w:tr>
      <w:tr w:rsidR="00550043" w14:paraId="391F014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EC0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DB13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608 (104963–1505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81A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3 (91.5–13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4C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1353 (212331–3136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9FFA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.8 (95.2–141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E1C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−1.8 to 13.4)</w:t>
            </w:r>
          </w:p>
        </w:tc>
      </w:tr>
      <w:tr w:rsidR="00550043" w14:paraId="65043B5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1024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E61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9 (2005–299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A04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6 (58.3–84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ABF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96 (3248–497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4E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8 (49.2–76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450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2 (−22.6 to −1.8)</w:t>
            </w:r>
          </w:p>
        </w:tc>
      </w:tr>
      <w:tr w:rsidR="00550043" w14:paraId="7085D52D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894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0D26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8930 (331476–47995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3A7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2 (77.7–107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1FB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5908 (402197–6168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21A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1 (68.8–97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0F0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8 (−16.5 to −2.9)</w:t>
            </w:r>
          </w:p>
        </w:tc>
      </w:tr>
      <w:tr w:rsidR="00550043" w14:paraId="685F0C1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184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70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5–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5335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.8 (75.7–109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08B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77–12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A57F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9 (80–115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CE37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−4 to 16.6)</w:t>
            </w:r>
          </w:p>
        </w:tc>
      </w:tr>
      <w:tr w:rsidR="00550043" w14:paraId="733E769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DF1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132F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97 (17071–2528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539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.9 (181.6–247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B45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81 (10832–1646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BB2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.8 (94.8–134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EA6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7 (−53.7 to −39.7)</w:t>
            </w:r>
          </w:p>
        </w:tc>
      </w:tr>
      <w:tr w:rsidR="00550043" w14:paraId="7725286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769F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elgiu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952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57 (6702–1022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A2D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 (62.4–91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04AF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66 (5796–939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8509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7 (37.2–55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8F53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9 (−47.1 to −31.8)</w:t>
            </w:r>
          </w:p>
        </w:tc>
      </w:tr>
      <w:tr w:rsidR="00550043" w14:paraId="77ECE5C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D0D2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E817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6 (220–33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A569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6 (30–45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922A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2 (463–73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DF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9 (35.2–53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DC0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8 (3.8–31.1)</w:t>
            </w:r>
          </w:p>
        </w:tc>
      </w:tr>
      <w:tr w:rsidR="00550043" w14:paraId="618BE38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49C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379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1 (1088–158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EBE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1 (22.1–32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1CD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49 (1260–213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B2B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7.4–27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C73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6 (−31.1 to −6.2)</w:t>
            </w:r>
          </w:p>
        </w:tc>
      </w:tr>
      <w:tr w:rsidR="00550043" w14:paraId="7482951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E1B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7347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2 (1892–276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4DDA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2 (42.6–63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0A8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0 (2437–412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BEED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4 (32.2–49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C52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5 (−33.4 to −9.1)</w:t>
            </w:r>
          </w:p>
        </w:tc>
      </w:tr>
      <w:tr w:rsidR="00550043" w14:paraId="7CAF82B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EC19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974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088 (95114–13987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D3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 (140.1–19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99BC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115 (116659–19950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2C3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118.8–178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E47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9 (−21.4 to −1.7)</w:t>
            </w:r>
          </w:p>
        </w:tc>
      </w:tr>
      <w:tr w:rsidR="00550043" w14:paraId="0084156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BBD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4AEA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08 (41543–6135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C29E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1 (54.3–79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A34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337 (59577–9619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F0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2 (57.2–86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4DBE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−3.3 to 19.9)</w:t>
            </w:r>
          </w:p>
        </w:tc>
      </w:tr>
      <w:tr w:rsidR="00550043" w14:paraId="5D1C015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652B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C35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81 (4190–614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DBB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8 (39.4–56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E5C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31 (3966–578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264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5 (35.3–51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16E9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1 (−20.8 to −0.1)</w:t>
            </w:r>
          </w:p>
        </w:tc>
      </w:tr>
      <w:tr w:rsidR="00550043" w14:paraId="5855002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AE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FC91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56–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2F1C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5 (22.4–33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1C7B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2–8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A2E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.3–2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23F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1 (−47.2 to −28.5)</w:t>
            </w:r>
          </w:p>
        </w:tc>
      </w:tr>
      <w:tr w:rsidR="00550043" w14:paraId="57F0B2CB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43D0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F87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87 (2646–380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E159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6 (73.8–105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6DC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76 (3376–517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05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6 (57.7–8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EE83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3 (−28.2 to −11.1)</w:t>
            </w:r>
          </w:p>
        </w:tc>
      </w:tr>
      <w:tr w:rsidR="00550043" w14:paraId="7189C82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03F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FBF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15 (1710–25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BE9E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1 (34.1–50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950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34 (2663–401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BF66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5 (24.9–38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6B5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3 (−33.4 to −16.2)</w:t>
            </w:r>
          </w:p>
        </w:tc>
      </w:tr>
      <w:tr w:rsidR="00550043" w14:paraId="3E3459E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910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5D7B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767 (66242–11521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725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5 (99.9–153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BDB4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251 (64792–11355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252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9 (66.6–102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240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6 (−42.1 to −22.5)</w:t>
            </w:r>
          </w:p>
        </w:tc>
      </w:tr>
      <w:tr w:rsidR="00550043" w14:paraId="1E7BB42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9285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E5BE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 (260–39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071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1 (71.9–10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46E8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7 (290–47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BF8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4 (40.6–63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F93F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6 (−48.7 to −32.9)</w:t>
            </w:r>
          </w:p>
        </w:tc>
      </w:tr>
      <w:tr w:rsidR="00550043" w14:paraId="5E9884C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C3F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1A3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4 (263–37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2EBB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4 (74.3–105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DF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 (190–3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E75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7 (32.2–48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A5AC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6 (−60.4 to −49.7)</w:t>
            </w:r>
          </w:p>
        </w:tc>
      </w:tr>
      <w:tr w:rsidR="00550043" w14:paraId="5AF1B22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A27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9AC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38–6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3C60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2 (83.7–120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144F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 (43–7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E2E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8 (73.3–107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599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2 (−19.5 to −2.2)</w:t>
            </w:r>
          </w:p>
        </w:tc>
      </w:tr>
      <w:tr w:rsidR="00550043" w14:paraId="2E97E33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FE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AC5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45 (9662–136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65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5 (63.3–88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A59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43 (11154–1793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2F05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6 (51.3–75.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63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 (−26.3 to −5.7)</w:t>
            </w:r>
          </w:p>
        </w:tc>
      </w:tr>
      <w:tr w:rsidR="00550043" w14:paraId="741481A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4639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D4A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8 (1746–255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30ED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6 (47.6–71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D50B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04 (3296–525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FA3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3 (59.9–92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598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5 (15.1–43.7)</w:t>
            </w:r>
          </w:p>
        </w:tc>
      </w:tr>
      <w:tr w:rsidR="00550043" w14:paraId="2CCF69D3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DF20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9D53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80 (3388–49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5C2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9 (34.3–49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E027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81 (5010–87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759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2.2–5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B39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3 (−15.6 to 12.7)</w:t>
            </w:r>
          </w:p>
        </w:tc>
      </w:tr>
      <w:tr w:rsidR="00550043" w14:paraId="779962DA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B8AB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an Marin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3CE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25–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684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.2 (96.3–132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1C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39–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6AF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 (76.6–11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B12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5 (−25.7 to −10.5)</w:t>
            </w:r>
          </w:p>
        </w:tc>
      </w:tr>
      <w:tr w:rsidR="00550043" w14:paraId="077488A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4E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3B7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442 (31840–4795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9FD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1 (76.1–108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E4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827 (51565–7734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E793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1 (79.3–111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DFC4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−10.8 to 22.7)</w:t>
            </w:r>
          </w:p>
        </w:tc>
      </w:tr>
      <w:tr w:rsidR="00550043" w14:paraId="08AA5EA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AA25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D3B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86 (10959–1534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037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.5 (131.8–186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546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23 (12745–2026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D6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.4 (109.7–163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F5E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 (−22.2 to −4.5)</w:t>
            </w:r>
          </w:p>
        </w:tc>
      </w:tr>
      <w:tr w:rsidR="00550043" w14:paraId="7FBAC3D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E031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itzerlan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40D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4 (2260–34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9BF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2 (33–49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82C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31 (2531–414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F39D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6 (22.6–3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6DA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6 (−37.2 to −22.9)</w:t>
            </w:r>
          </w:p>
        </w:tc>
      </w:tr>
      <w:tr w:rsidR="00550043" w14:paraId="6A8795B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C19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B58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91 (20345–2887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14C7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1 (38–55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EC43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715 (32022–473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AC0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 (46.1–68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83C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5 (14.3–31)</w:t>
            </w:r>
          </w:p>
        </w:tc>
      </w:tr>
      <w:tr w:rsidR="00550043" w14:paraId="6C2E03B4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59F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3DD7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906 (72416–1237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95B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9 (49–83.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08C1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6671 (191889–34085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E6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8 (51.3–89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4E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2.4–9.5)</w:t>
            </w:r>
          </w:p>
        </w:tc>
      </w:tr>
      <w:tr w:rsidR="00550043" w14:paraId="4408CA3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1029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E11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2 (1353–250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372A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9 (37–69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B8A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40 (4061–774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2B0C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6 (39.4–74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5123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−2.5 to 16.4)</w:t>
            </w:r>
          </w:p>
        </w:tc>
      </w:tr>
      <w:tr w:rsidR="00550043" w14:paraId="2D99372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2214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97D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74 (2552–488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751F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7 (35.5–68.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5D0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10 (6492–1245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ADAF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5 (37.3–72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091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−3.2 to 14.5)</w:t>
            </w:r>
          </w:p>
        </w:tc>
      </w:tr>
      <w:tr w:rsidR="00550043" w14:paraId="26BD96F0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D84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A46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 (119–22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18DD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3 (42.6–79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BCF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 (256–48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DF2C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7 (47.7–88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9C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2.8–22.4)</w:t>
            </w:r>
          </w:p>
        </w:tc>
      </w:tr>
      <w:tr w:rsidR="00550043" w14:paraId="277FE97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4B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ero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FD6A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28 (2925–570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64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1 (36–67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0163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50 (10197–1983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14E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6 (41–7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D486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3.6–24.4)</w:t>
            </w:r>
          </w:p>
        </w:tc>
      </w:tr>
      <w:tr w:rsidR="00550043" w14:paraId="733025D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B733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AC5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6 (1538–289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873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8 (34.2–63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99F5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73 (4453–87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E6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4 (37.2–69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FF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−1.6 to 17.2)</w:t>
            </w:r>
          </w:p>
        </w:tc>
      </w:tr>
      <w:tr w:rsidR="00550043" w14:paraId="55F5BB3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8C58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FBC9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50 (3311–63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BFA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9 (37–70.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D5E9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88 (8791–1685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7B4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4 (40.9–74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13ED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−2.1 to 16.4)</w:t>
            </w:r>
          </w:p>
        </w:tc>
      </w:tr>
      <w:tr w:rsidR="00550043" w14:paraId="6B8405DC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B30E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C92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0 (283–53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03E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9 (39.3–7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FAC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5 (758–144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7FA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3 (40.9–76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5F1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−2.7 to 15.9)</w:t>
            </w:r>
          </w:p>
        </w:tc>
      </w:tr>
      <w:tr w:rsidR="00550043" w14:paraId="31A3D90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1BE5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B4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9 (5064–82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F669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8 (46.5–77.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75E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00 (13079–2413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8CE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 (47.6–8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1DC7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−7.7 to 26.2)</w:t>
            </w:r>
          </w:p>
        </w:tc>
      </w:tr>
      <w:tr w:rsidR="00550043" w14:paraId="2C69C6F1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084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BAB9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47 (1689–317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6AA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8 (35.6–66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1E4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47 (3858–73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E07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2 (38.6–7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4C8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−3 to 18.1)</w:t>
            </w:r>
          </w:p>
        </w:tc>
      </w:tr>
      <w:tr w:rsidR="00550043" w14:paraId="0F0FA2D6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1DFF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084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1 (252–47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AB46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5 (34.7–63.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07C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5 (564–108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F26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3 (36.8–68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FB9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−1.5 to 16.4)</w:t>
            </w:r>
          </w:p>
        </w:tc>
      </w:tr>
      <w:tr w:rsidR="00550043" w14:paraId="621B007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955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8A1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1 (704–132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4E4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 (37.8–72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0BCE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5 (1744–328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C6B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9 (40.3–76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FC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−2.2 to 17.6)</w:t>
            </w:r>
          </w:p>
        </w:tc>
      </w:tr>
      <w:tr w:rsidR="00550043" w14:paraId="474B9F0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1AE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al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A7D1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68 (2282–426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E84AC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6 (34.8–65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8AB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60 (6465–1246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B166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3 (38–70.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6573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−2.2 to 17.1)</w:t>
            </w:r>
          </w:p>
        </w:tc>
      </w:tr>
      <w:tr w:rsidR="00550043" w14:paraId="7991087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F00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66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9 (645–124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98F5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1 (39.9–7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04DE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7 (1528–290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3AEF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3 (43.3–81.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E5F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−2.4 to 18)</w:t>
            </w:r>
          </w:p>
        </w:tc>
      </w:tr>
      <w:tr w:rsidR="00550043" w14:paraId="2FB49B6E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ECD2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C1EB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7 (2013–392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8F8F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9 (36.2–68.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DB3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23 (6425–1246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9B0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6 (37.5–7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927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−5.4 to 12.6)</w:t>
            </w:r>
          </w:p>
        </w:tc>
      </w:tr>
      <w:tr w:rsidR="00550043" w14:paraId="6CC96A72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B928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0BDB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750 (43096–7215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5D8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2 (60.6–102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2A2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254 (114124–19413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70F0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 (64–108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4DB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3–9.3)</w:t>
            </w:r>
          </w:p>
        </w:tc>
      </w:tr>
      <w:tr w:rsidR="00550043" w14:paraId="4287A53F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58D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o Tome and Princip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0AAF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 (41–7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580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7 (43.5–80.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C5137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 (86–16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49AE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8 (48–87.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37F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4 (−1 to 18.5)</w:t>
            </w:r>
          </w:p>
        </w:tc>
      </w:tr>
      <w:tr w:rsidR="00550043" w14:paraId="7E7C4E68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B3A6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6292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6 (1356–267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51E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7 (24.1–47.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129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28 (3256–63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8C30F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1 (25.5–50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E3A0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−1.6 to 16.2)</w:t>
            </w:r>
          </w:p>
        </w:tc>
      </w:tr>
      <w:tr w:rsidR="00550043" w14:paraId="14661DA9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8F17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CAC6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6 (1199–228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13C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8 (37.1–7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DAD68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26 (2733–516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21D89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3 (41–74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3F7C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−2.8 to 15.1)</w:t>
            </w:r>
          </w:p>
        </w:tc>
      </w:tr>
      <w:tr w:rsidR="00550043" w14:paraId="038503C5" w14:textId="77777777" w:rsidTr="001E2D46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8C99FD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FC3E3A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2 (980–1882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EBFD33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7 (36.9–68.8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5D8E54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77 (2711–5145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2A0FA5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3 (39.9–74.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A712B1" w14:textId="77777777" w:rsidR="00550043" w:rsidRDefault="0055004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−1.5 to 15.7)</w:t>
            </w:r>
          </w:p>
        </w:tc>
      </w:tr>
    </w:tbl>
    <w:p w14:paraId="7FDCD49B" w14:textId="77777777" w:rsidR="00872B7D" w:rsidRDefault="00872B7D">
      <w:pPr>
        <w:rPr>
          <w:rFonts w:hint="eastAsia"/>
        </w:rPr>
      </w:pPr>
    </w:p>
    <w:sectPr w:rsidR="00872B7D" w:rsidSect="0055004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52"/>
    <w:rsid w:val="00185886"/>
    <w:rsid w:val="002C59E0"/>
    <w:rsid w:val="002F740B"/>
    <w:rsid w:val="00320D56"/>
    <w:rsid w:val="00397524"/>
    <w:rsid w:val="00550043"/>
    <w:rsid w:val="006665EF"/>
    <w:rsid w:val="006770FD"/>
    <w:rsid w:val="007A0967"/>
    <w:rsid w:val="00872B7D"/>
    <w:rsid w:val="00D47052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0623B92-9DD2-4A17-B5F7-06BF30F7E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04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70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70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70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70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70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70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70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0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D470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D47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70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70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70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70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70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D470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70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7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70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70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7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70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70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70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7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D470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7052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550043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550043"/>
    <w:rPr>
      <w:sz w:val="18"/>
      <w14:ligatures w14:val="none"/>
    </w:rPr>
  </w:style>
  <w:style w:type="paragraph" w:styleId="af0">
    <w:name w:val="header"/>
    <w:basedOn w:val="a"/>
    <w:link w:val="af1"/>
    <w:qFormat/>
    <w:rsid w:val="0055004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550043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550043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550043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550043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29</Words>
  <Characters>18978</Characters>
  <Application>Microsoft Office Word</Application>
  <DocSecurity>0</DocSecurity>
  <Lines>158</Lines>
  <Paragraphs>44</Paragraphs>
  <ScaleCrop>false</ScaleCrop>
  <Company/>
  <LinksUpToDate>false</LinksUpToDate>
  <CharactersWithSpaces>2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20:00Z</dcterms:created>
  <dcterms:modified xsi:type="dcterms:W3CDTF">2026-01-13T13:20:00Z</dcterms:modified>
</cp:coreProperties>
</file>